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  <w:t>Table 3. Statistical Analysis of Body Mass Index and AIHA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Total AIHA Patient Count (n)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25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all AIHA patients with Confidence Interval of (95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29.68 ±2.54 kg/m² = (27.14, 32.23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all AIHA patients with Confidence Interval of (99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29.68 ±3.34 kg/m² = (26.34, 33.02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tandard Deviation from Mean BMI of all AIHA patients (σ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6.48 kg/m²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nce of all AIHA patients (σ2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42.03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Warm AIHA Patient Count (n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19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Warm AIHA patients with Confidence Interval of (95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29.27 ±2.64 kg/m² = (26.62, 31.91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Warm AIHA patients with Confidence Interval of (99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29.27 ±3.47 kg/m² = (25.79, 32.74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tandard Deviation from Mean BMI of Warm AIHA patients (σ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5.88 kg/m²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nce of Warm AIHA patients (σ2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34.58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ld AIHA Patient Count (n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6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Cold AIHA patients with Confidence Interval of (95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30.99 ±6.36 kg/m² = (24.62, 37.35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Mean BMI (μ) of Cold AIHA patients with Confidence Interval of (99 %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30.99 ±8.37 kg/m² = (22.61, 39.36)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tandard Deviation from Mean BMI of Cold AIHA patients (σ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7.96 kg/m²</w:t>
            </w:r>
          </w:p>
        </w:tc>
      </w:tr>
      <w:tr>
        <w:trPr/>
        <w:tc>
          <w:tcPr>
            <w:tcW w:w="4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nce of Cold AIHA patients (σ2)</w:t>
            </w:r>
          </w:p>
        </w:tc>
        <w:tc>
          <w:tcPr>
            <w:tcW w:w="4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63.38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adjustLineHeightInTable/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Windows_X86_64 LibreOffice_project/620$Build-2</Application>
  <AppVersion>15.0000</AppVersion>
  <Pages>1</Pages>
  <Words>0</Words>
  <Characters>0</Characters>
  <CharactersWithSpaces>0</CharactersWithSpaces>
  <Paragraphs>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2:22:03Z</dcterms:created>
  <dc:creator/>
  <dc:description/>
  <dc:language>en-US</dc:language>
  <cp:lastModifiedBy/>
  <dcterms:modified xsi:type="dcterms:W3CDTF">2026-06-09T12:22:17Z</dcterms:modified>
  <cp:revision>1</cp:revision>
  <dc:subject/>
  <dc:title/>
</cp:coreProperties>
</file>